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540" w:hanging="5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</w:t>
      </w:r>
    </w:p>
    <w:p>
      <w:pPr>
        <w:pStyle w:val="Normal"/>
        <w:spacing w:lineRule="auto" w:line="240"/>
        <w:ind w:left="540" w:hanging="5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ind w:left="540" w:hanging="5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– Partial carcass condemnation reasons and frequencies in Ontario Provincial abattoirs (2001 – 2007)</w:t>
      </w:r>
    </w:p>
    <w:p>
      <w:pPr>
        <w:pStyle w:val="Normal"/>
        <w:spacing w:lineRule="auto" w:line="240"/>
        <w:ind w:left="540" w:hanging="5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asons cited for partial carcass condemnations of market hogs in provincially-inspected abattoirs in Ontario from 2001 – 2007, total number of partial condemnations for all categories greater that 1%, and frequency of reason cited.</w:t>
      </w:r>
    </w:p>
    <w:tbl>
      <w:tblPr>
        <w:tblW w:w="7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070"/>
        <w:gridCol w:w="2430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demnation Reas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lbow/hock arthriti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45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d/tongue absces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87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idneys cysti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246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idneys nephriti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90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ver adhe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70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ver parasiti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689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42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ungs pneumon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79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kin dermatiti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91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kin parasiti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89</w:t>
            </w:r>
          </w:p>
        </w:tc>
        <w:tc>
          <w:tcPr>
            <w:tcW w:w="24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ifle joint arthriti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58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2:14:00Z</dcterms:created>
  <dc:creator>Marc Bachli</dc:creator>
  <dc:description/>
  <cp:keywords/>
  <dc:language>en-US</dc:language>
  <cp:lastModifiedBy>hugh03</cp:lastModifiedBy>
  <cp:lastPrinted>2011-12-01T10:36:00Z</cp:lastPrinted>
  <dcterms:modified xsi:type="dcterms:W3CDTF">2011-12-30T12:14:00Z</dcterms:modified>
  <cp:revision>2</cp:revision>
  <dc:subject/>
  <dc:title/>
</cp:coreProperties>
</file>